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A1A8B" w14:textId="546658E2" w:rsidR="008000C7" w:rsidRPr="00B0740B" w:rsidRDefault="008000C7" w:rsidP="008000C7">
      <w:pPr>
        <w:pStyle w:val="Titre2"/>
        <w:spacing w:before="200" w:after="0" w:line="360" w:lineRule="auto"/>
        <w:rPr>
          <w:rFonts w:ascii="Times New Roman" w:eastAsia="Times New Roman" w:hAnsi="Times New Roman" w:cs="Times New Roman"/>
          <w:color w:val="auto"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  <w:lang w:val="en-GB"/>
        </w:rPr>
        <w:t>Supplementary material</w:t>
      </w:r>
      <w:r w:rsidRPr="005326E3"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 S</w:t>
      </w:r>
      <w:r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  <w:lang w:val="en-GB"/>
        </w:rPr>
        <w:t>4</w:t>
      </w:r>
      <w:r w:rsidRPr="005326E3"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  <w:lang w:val="en-GB"/>
        </w:rPr>
        <w:t>Construct validity</w:t>
      </w:r>
    </w:p>
    <w:p w14:paraId="354924D5" w14:textId="77777777" w:rsidR="008000C7" w:rsidRPr="005326E3" w:rsidRDefault="008000C7" w:rsidP="008000C7">
      <w:pPr>
        <w:pStyle w:val="Titre3"/>
        <w:spacing w:before="200" w:after="0" w:line="36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5326E3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Table S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4</w:t>
      </w:r>
      <w:r w:rsidRPr="005326E3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a. Reliability indices of the ObsQoR-10 by language</w:t>
      </w: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2010"/>
        <w:gridCol w:w="1725"/>
        <w:gridCol w:w="2460"/>
        <w:gridCol w:w="2805"/>
      </w:tblGrid>
      <w:tr w:rsidR="008000C7" w:rsidRPr="005326E3" w14:paraId="2E39BB16" w14:textId="77777777" w:rsidTr="00FB5860">
        <w:trPr>
          <w:trHeight w:val="300"/>
        </w:trPr>
        <w:tc>
          <w:tcPr>
            <w:tcW w:w="2010" w:type="dxa"/>
            <w:tcBorders>
              <w:top w:val="single" w:sz="18" w:space="0" w:color="D3D3D3"/>
              <w:left w:val="single" w:sz="0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5216CD27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725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4FC93FD6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ronbach’s α</w:t>
            </w:r>
          </w:p>
        </w:tc>
        <w:tc>
          <w:tcPr>
            <w:tcW w:w="2460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6A2D971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cDonald’s ω</w:t>
            </w:r>
          </w:p>
        </w:tc>
        <w:tc>
          <w:tcPr>
            <w:tcW w:w="2805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07CC90C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lit-half (Spearman–Brown)</w:t>
            </w:r>
          </w:p>
        </w:tc>
      </w:tr>
      <w:tr w:rsidR="008000C7" w:rsidRPr="005326E3" w14:paraId="3518B947" w14:textId="77777777" w:rsidTr="00FB5860">
        <w:trPr>
          <w:trHeight w:val="300"/>
        </w:trPr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7CAF9C7" w14:textId="77777777" w:rsidR="008000C7" w:rsidRPr="005326E3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ench (n=694)</w:t>
            </w:r>
          </w:p>
        </w:tc>
        <w:tc>
          <w:tcPr>
            <w:tcW w:w="17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0DD4FBD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24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548D6A9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5 (95% CI 0.83–0.88)</w:t>
            </w:r>
          </w:p>
        </w:tc>
        <w:tc>
          <w:tcPr>
            <w:tcW w:w="28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65FD26E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</w:tr>
      <w:tr w:rsidR="008000C7" w:rsidRPr="005326E3" w14:paraId="6CA94DFA" w14:textId="77777777" w:rsidTr="00FB5860">
        <w:trPr>
          <w:trHeight w:val="300"/>
        </w:trPr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088A12D" w14:textId="77777777" w:rsidR="008000C7" w:rsidRPr="005326E3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rman (n=1035)</w:t>
            </w:r>
          </w:p>
        </w:tc>
        <w:tc>
          <w:tcPr>
            <w:tcW w:w="17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49C00A8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24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FD2078B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3 (95% CI 0.80–0.85)</w:t>
            </w:r>
          </w:p>
        </w:tc>
        <w:tc>
          <w:tcPr>
            <w:tcW w:w="28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7784985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  <w:tr w:rsidR="008000C7" w:rsidRPr="005326E3" w14:paraId="03A2F337" w14:textId="77777777" w:rsidTr="00FB5860">
        <w:trPr>
          <w:trHeight w:val="300"/>
        </w:trPr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62167C8" w14:textId="77777777" w:rsidR="008000C7" w:rsidRPr="005326E3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alian (n=76)</w:t>
            </w:r>
          </w:p>
        </w:tc>
        <w:tc>
          <w:tcPr>
            <w:tcW w:w="17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A973627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24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6054F7B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6 (95% CI 0.77–0.91)</w:t>
            </w:r>
          </w:p>
        </w:tc>
        <w:tc>
          <w:tcPr>
            <w:tcW w:w="28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4C70F4E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  <w:tr w:rsidR="008000C7" w:rsidRPr="005326E3" w14:paraId="51A2AC92" w14:textId="77777777" w:rsidTr="00FB5860">
        <w:trPr>
          <w:trHeight w:val="300"/>
        </w:trPr>
        <w:tc>
          <w:tcPr>
            <w:tcW w:w="20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D592A39" w14:textId="77777777" w:rsidR="008000C7" w:rsidRPr="005326E3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nglish (n=130)</w:t>
            </w:r>
          </w:p>
        </w:tc>
        <w:tc>
          <w:tcPr>
            <w:tcW w:w="172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0B58AC0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24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F98AA83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7 (95% CI 0.80–0.91)</w:t>
            </w:r>
          </w:p>
        </w:tc>
        <w:tc>
          <w:tcPr>
            <w:tcW w:w="280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ED2375D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</w:tr>
      <w:tr w:rsidR="008000C7" w:rsidRPr="008000C7" w14:paraId="26E04799" w14:textId="77777777" w:rsidTr="00FB5860">
        <w:trPr>
          <w:trHeight w:val="300"/>
        </w:trPr>
        <w:tc>
          <w:tcPr>
            <w:tcW w:w="9000" w:type="dxa"/>
            <w:gridSpan w:val="4"/>
            <w:tcBorders>
              <w:top w:val="single" w:sz="0" w:space="0" w:color="D3D3D3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68C3494F" w14:textId="77777777" w:rsidR="008000C7" w:rsidRPr="00577858" w:rsidRDefault="008000C7" w:rsidP="00FB5860">
            <w:pPr>
              <w:keepNext/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A19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Values are point estimates; McDonald’s </w:t>
            </w:r>
            <w:r w:rsidRPr="00EA19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CH"/>
              </w:rPr>
              <w:t>ω</w:t>
            </w:r>
            <w:r w:rsidRPr="00EA19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ncludes 95% confidence intervals. Split-half reliability was estimated using the Spearman–Brown coefficient.</w:t>
            </w:r>
            <w:r w:rsidRPr="001B24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A19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ifactor indices were not computed at the language level due to limited sample size, particularly for the Italian subgroup.</w:t>
            </w:r>
            <w:r w:rsidRPr="001B24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052781A4" w14:textId="77777777" w:rsidR="008000C7" w:rsidRPr="005326E3" w:rsidRDefault="008000C7" w:rsidP="008000C7">
      <w:pPr>
        <w:pStyle w:val="Titre3"/>
        <w:spacing w:before="200" w:after="0" w:line="36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5326E3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Table S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4</w:t>
      </w:r>
      <w:r w:rsidRPr="005326E3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b. 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Known-group</w:t>
      </w:r>
      <w:r w:rsidRPr="005326E3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validity of the ObsQoR-10 by language</w:t>
      </w: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07"/>
        <w:gridCol w:w="885"/>
        <w:gridCol w:w="942"/>
        <w:gridCol w:w="50"/>
        <w:gridCol w:w="633"/>
        <w:gridCol w:w="903"/>
        <w:gridCol w:w="268"/>
        <w:gridCol w:w="634"/>
        <w:gridCol w:w="903"/>
        <w:gridCol w:w="902"/>
        <w:gridCol w:w="1002"/>
        <w:gridCol w:w="804"/>
      </w:tblGrid>
      <w:tr w:rsidR="008000C7" w:rsidRPr="00247F3D" w14:paraId="4A7347F2" w14:textId="77777777" w:rsidTr="00FB5860">
        <w:trPr>
          <w:trHeight w:val="349"/>
        </w:trPr>
        <w:tc>
          <w:tcPr>
            <w:tcW w:w="1100" w:type="dxa"/>
            <w:gridSpan w:val="2"/>
            <w:tcBorders>
              <w:top w:val="single" w:sz="18" w:space="0" w:color="D3D3D3"/>
              <w:left w:val="single" w:sz="0" w:space="0" w:color="D3D3D3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7A527E0" w14:textId="77777777" w:rsidR="008000C7" w:rsidRPr="005326E3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27" w:type="dxa"/>
            <w:gridSpan w:val="2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5F79829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H-VAS </w:t>
            </w:r>
          </w:p>
        </w:tc>
        <w:tc>
          <w:tcPr>
            <w:tcW w:w="1854" w:type="dxa"/>
            <w:gridSpan w:val="4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36954A4A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PH </w:t>
            </w:r>
          </w:p>
        </w:tc>
        <w:tc>
          <w:tcPr>
            <w:tcW w:w="4245" w:type="dxa"/>
            <w:gridSpan w:val="5"/>
            <w:tcBorders>
              <w:top w:val="single" w:sz="18" w:space="0" w:color="D3D3D3"/>
              <w:left w:val="nil"/>
              <w:bottom w:val="single" w:sz="18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84FDA38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d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f birth</w:t>
            </w: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000C7" w:rsidRPr="005326E3" w14:paraId="52C906AD" w14:textId="77777777" w:rsidTr="00FB5860">
        <w:trPr>
          <w:trHeight w:val="349"/>
        </w:trPr>
        <w:tc>
          <w:tcPr>
            <w:tcW w:w="993" w:type="dxa"/>
            <w:tcBorders>
              <w:top w:val="nil"/>
              <w:left w:val="single" w:sz="0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439BF232" w14:textId="77777777" w:rsidR="008000C7" w:rsidRPr="00F91D54" w:rsidRDefault="008000C7" w:rsidP="00FB5860">
            <w:pPr>
              <w:keepNext/>
              <w:spacing w:after="6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91D5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anguage</w:t>
            </w:r>
          </w:p>
        </w:tc>
        <w:tc>
          <w:tcPr>
            <w:tcW w:w="992" w:type="dxa"/>
            <w:gridSpan w:val="2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50A7357D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39BBE7A2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7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8B208EA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903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610CFBC2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 PPH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4A2319F7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P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3FA8066D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902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2C0B5A71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4A996888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ative vaginal birth</w:t>
            </w: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8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A4C0E2E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8000C7" w:rsidRPr="005326E3" w14:paraId="054FA2B9" w14:textId="77777777" w:rsidTr="00FB5860">
        <w:trPr>
          <w:trHeight w:val="349"/>
        </w:trPr>
        <w:tc>
          <w:tcPr>
            <w:tcW w:w="9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5120061" w14:textId="77777777" w:rsidR="008000C7" w:rsidRPr="005326E3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ench (n=694)</w:t>
            </w:r>
          </w:p>
        </w:tc>
        <w:tc>
          <w:tcPr>
            <w:tcW w:w="99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EA54170" w14:textId="77777777" w:rsidR="008000C7" w:rsidRPr="0051638F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8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4CC2201" w14:textId="77777777" w:rsidR="008000C7" w:rsidRPr="0051638F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77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64162AB" w14:textId="77777777" w:rsidR="008000C7" w:rsidRPr="0051638F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5731FF2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7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C9D8158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0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17805AE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47EAF97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8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B23035A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0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944892E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000C7" w:rsidRPr="005326E3" w14:paraId="5AE8502B" w14:textId="77777777" w:rsidTr="00FB5860">
        <w:trPr>
          <w:trHeight w:val="349"/>
        </w:trPr>
        <w:tc>
          <w:tcPr>
            <w:tcW w:w="9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B225418" w14:textId="77777777" w:rsidR="008000C7" w:rsidRPr="005326E3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rman (n=1035)</w:t>
            </w:r>
          </w:p>
        </w:tc>
        <w:tc>
          <w:tcPr>
            <w:tcW w:w="99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F010219" w14:textId="77777777" w:rsidR="008000C7" w:rsidRPr="0051638F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4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4BA49B4" w14:textId="77777777" w:rsidR="008000C7" w:rsidRPr="0051638F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75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9AA6951" w14:textId="77777777" w:rsidR="008000C7" w:rsidRPr="0051638F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99703B3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4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1759125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79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64DE4E0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5523433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6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DA97129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76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8673850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000C7" w:rsidRPr="005326E3" w14:paraId="127C589C" w14:textId="77777777" w:rsidTr="00FB5860">
        <w:trPr>
          <w:trHeight w:val="349"/>
        </w:trPr>
        <w:tc>
          <w:tcPr>
            <w:tcW w:w="9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D586C2C" w14:textId="77777777" w:rsidR="008000C7" w:rsidRPr="005326E3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alian (n=76)</w:t>
            </w:r>
          </w:p>
        </w:tc>
        <w:tc>
          <w:tcPr>
            <w:tcW w:w="99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43A92B3" w14:textId="77777777" w:rsidR="008000C7" w:rsidRPr="0051638F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3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61AB824" w14:textId="77777777" w:rsidR="008000C7" w:rsidRPr="0051638F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7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A17121F" w14:textId="77777777" w:rsidR="008000C7" w:rsidRPr="0051638F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9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21F0F52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C9B9163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75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7253937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A10B9F1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EBA068D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19A2B50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30</w:t>
            </w:r>
          </w:p>
        </w:tc>
      </w:tr>
      <w:tr w:rsidR="008000C7" w:rsidRPr="005326E3" w14:paraId="71749185" w14:textId="77777777" w:rsidTr="00FB5860">
        <w:trPr>
          <w:trHeight w:val="349"/>
        </w:trPr>
        <w:tc>
          <w:tcPr>
            <w:tcW w:w="99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7600328" w14:textId="77777777" w:rsidR="008000C7" w:rsidRPr="005326E3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nglish (n=130)</w:t>
            </w:r>
          </w:p>
        </w:tc>
        <w:tc>
          <w:tcPr>
            <w:tcW w:w="99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965FA7F" w14:textId="77777777" w:rsidR="008000C7" w:rsidRPr="0051638F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9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847BDF0" w14:textId="77777777" w:rsidR="008000C7" w:rsidRPr="0051638F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34E9E4B" w14:textId="77777777" w:rsidR="008000C7" w:rsidRPr="0051638F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A1B71A0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9E2BA74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A17B7DF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00</w:t>
            </w:r>
          </w:p>
        </w:tc>
        <w:tc>
          <w:tcPr>
            <w:tcW w:w="9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AF5EE01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85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7B89047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E83CDA3" w14:textId="77777777" w:rsidR="008000C7" w:rsidRPr="00167CDE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5163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10</w:t>
            </w:r>
          </w:p>
        </w:tc>
      </w:tr>
    </w:tbl>
    <w:p w14:paraId="1FFF9B12" w14:textId="77777777" w:rsidR="008000C7" w:rsidRPr="00853091" w:rsidRDefault="008000C7" w:rsidP="008000C7">
      <w:pPr>
        <w:pStyle w:val="Titre3"/>
        <w:spacing w:before="200" w:after="0" w:line="240" w:lineRule="auto"/>
        <w:jc w:val="both"/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val="en-US"/>
        </w:rPr>
      </w:pPr>
      <w:r w:rsidRPr="00853091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val="en-US"/>
        </w:rPr>
        <w:t xml:space="preserve">Values are medians </w:t>
      </w:r>
      <w:r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val="en-US"/>
        </w:rPr>
        <w:t>[Q1-Q3]</w:t>
      </w:r>
      <w:r w:rsidRPr="00853091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val="en-US"/>
        </w:rPr>
        <w:t xml:space="preserve"> of ObsQoR-10 total scores. Group comparisons were performed using Wilcoxon rank-sum tests.</w:t>
      </w:r>
      <w:r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val="en-US"/>
        </w:rPr>
        <w:t xml:space="preserve"> </w:t>
      </w:r>
      <w:r w:rsidRPr="00853091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val="en-US"/>
        </w:rPr>
        <w:t xml:space="preserve">GH-VAS, General Health Visual Analogue Scale; PPH, postpartum </w:t>
      </w:r>
      <w:proofErr w:type="spellStart"/>
      <w:r w:rsidRPr="00853091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val="en-US"/>
        </w:rPr>
        <w:t>haemorrhage</w:t>
      </w:r>
      <w:proofErr w:type="spellEnd"/>
      <w:r w:rsidRPr="00853091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val="en-US"/>
        </w:rPr>
        <w:t>; SVB, spontaneous vaginal birth; C</w:t>
      </w:r>
      <w:r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val="en-US"/>
        </w:rPr>
        <w:t>D</w:t>
      </w:r>
      <w:r w:rsidRPr="00853091"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val="en-US"/>
        </w:rPr>
        <w:t xml:space="preserve">, caesarean </w:t>
      </w:r>
      <w:r>
        <w:rPr>
          <w:rFonts w:ascii="Times New Roman" w:eastAsia="Times New Roman" w:hAnsi="Times New Roman" w:cs="Times New Roman"/>
          <w:i/>
          <w:iCs/>
          <w:color w:val="auto"/>
          <w:sz w:val="20"/>
          <w:szCs w:val="20"/>
          <w:lang w:val="en-US"/>
        </w:rPr>
        <w:t>delivery.</w:t>
      </w:r>
    </w:p>
    <w:p w14:paraId="2BECCFD7" w14:textId="77777777" w:rsidR="008000C7" w:rsidRPr="007012E0" w:rsidRDefault="008000C7" w:rsidP="008000C7">
      <w:pPr>
        <w:pStyle w:val="Titre3"/>
        <w:spacing w:before="200" w:after="0" w:line="36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5326E3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Table S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4</w:t>
      </w:r>
      <w:r w:rsidRPr="005326E3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c. </w:t>
      </w:r>
      <w:r w:rsidRPr="007012E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Convergent validity of the ObsQoR-10 by language</w:t>
      </w: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2463"/>
        <w:gridCol w:w="1620"/>
        <w:gridCol w:w="1579"/>
        <w:gridCol w:w="1620"/>
        <w:gridCol w:w="1582"/>
      </w:tblGrid>
      <w:tr w:rsidR="008000C7" w:rsidRPr="005326E3" w14:paraId="1E3C0D45" w14:textId="77777777" w:rsidTr="00FB5860">
        <w:trPr>
          <w:trHeight w:val="335"/>
        </w:trPr>
        <w:tc>
          <w:tcPr>
            <w:tcW w:w="2463" w:type="dxa"/>
            <w:tcBorders>
              <w:top w:val="single" w:sz="18" w:space="0" w:color="D3D3D3"/>
              <w:left w:val="single" w:sz="0" w:space="0" w:color="D3D3D3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36EE3DD4" w14:textId="77777777" w:rsidR="008000C7" w:rsidRPr="005326E3" w:rsidRDefault="008000C7" w:rsidP="00FB5860">
            <w:pPr>
              <w:keepNext/>
              <w:spacing w:after="6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01" w:type="dxa"/>
            <w:gridSpan w:val="4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6CC6B5DF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vergent validity</w:t>
            </w:r>
          </w:p>
        </w:tc>
      </w:tr>
      <w:tr w:rsidR="008000C7" w:rsidRPr="005326E3" w14:paraId="6FBF7DCA" w14:textId="77777777" w:rsidTr="00FB5860">
        <w:trPr>
          <w:trHeight w:val="335"/>
        </w:trPr>
        <w:tc>
          <w:tcPr>
            <w:tcW w:w="2463" w:type="dxa"/>
            <w:tcBorders>
              <w:top w:val="nil"/>
              <w:left w:val="single" w:sz="0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00D5E138" w14:textId="77777777" w:rsidR="008000C7" w:rsidRPr="005326E3" w:rsidRDefault="008000C7" w:rsidP="00FB5860">
            <w:pPr>
              <w:keepNext/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620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282DC9F5" w14:textId="77777777" w:rsidR="008000C7" w:rsidRPr="00365C20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785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ρ </w:t>
            </w:r>
            <w:r w:rsidRPr="005778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EQ-5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778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L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FA980B6" w14:textId="77777777" w:rsidR="008000C7" w:rsidRPr="00577858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78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24BBC11D" w14:textId="77777777" w:rsidR="008000C7" w:rsidRPr="00577858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78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ρ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H</w:t>
            </w:r>
            <w:r w:rsidRPr="005778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VAS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51EC427C" w14:textId="77777777" w:rsidR="008000C7" w:rsidRPr="00577858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778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8000C7" w:rsidRPr="005326E3" w14:paraId="26E9F8E1" w14:textId="77777777" w:rsidTr="00FB5860">
        <w:trPr>
          <w:trHeight w:val="335"/>
        </w:trPr>
        <w:tc>
          <w:tcPr>
            <w:tcW w:w="246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0499A0F" w14:textId="77777777" w:rsidR="008000C7" w:rsidRPr="005326E3" w:rsidRDefault="008000C7" w:rsidP="00FB5860">
            <w:pPr>
              <w:keepNext/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ench (n=694)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2A7E5AD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37</w:t>
            </w:r>
          </w:p>
        </w:tc>
        <w:tc>
          <w:tcPr>
            <w:tcW w:w="157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E22E87A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C3D66DC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A9FFE42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8000C7" w:rsidRPr="005326E3" w14:paraId="74D8B10C" w14:textId="77777777" w:rsidTr="00FB5860">
        <w:trPr>
          <w:trHeight w:val="335"/>
        </w:trPr>
        <w:tc>
          <w:tcPr>
            <w:tcW w:w="246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8FD8D7A" w14:textId="77777777" w:rsidR="008000C7" w:rsidRPr="005326E3" w:rsidRDefault="008000C7" w:rsidP="00FB5860">
            <w:pPr>
              <w:keepNext/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rman (n=1035)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22974F0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37</w:t>
            </w:r>
          </w:p>
        </w:tc>
        <w:tc>
          <w:tcPr>
            <w:tcW w:w="157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B77D926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FD28F53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BD13B32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8000C7" w:rsidRPr="005326E3" w14:paraId="0E153176" w14:textId="77777777" w:rsidTr="00FB5860">
        <w:trPr>
          <w:trHeight w:val="335"/>
        </w:trPr>
        <w:tc>
          <w:tcPr>
            <w:tcW w:w="246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80D08EE" w14:textId="77777777" w:rsidR="008000C7" w:rsidRPr="005326E3" w:rsidRDefault="008000C7" w:rsidP="00FB5860">
            <w:pPr>
              <w:keepNext/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alian (n=76)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71C57C4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49</w:t>
            </w:r>
          </w:p>
        </w:tc>
        <w:tc>
          <w:tcPr>
            <w:tcW w:w="157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55FFB14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E30184B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620A98B" w14:textId="77777777" w:rsidR="008000C7" w:rsidRPr="005326E3" w:rsidRDefault="008000C7" w:rsidP="00FB5860">
            <w:pPr>
              <w:keepNext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8000C7" w:rsidRPr="005326E3" w14:paraId="05DB89BD" w14:textId="77777777" w:rsidTr="00FB5860">
        <w:trPr>
          <w:trHeight w:val="335"/>
        </w:trPr>
        <w:tc>
          <w:tcPr>
            <w:tcW w:w="246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E1727EC" w14:textId="77777777" w:rsidR="008000C7" w:rsidRPr="005326E3" w:rsidRDefault="008000C7" w:rsidP="00FB5860">
            <w:pPr>
              <w:keepNext/>
              <w:spacing w:after="6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nglish (n=130)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9638172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45</w:t>
            </w:r>
          </w:p>
        </w:tc>
        <w:tc>
          <w:tcPr>
            <w:tcW w:w="157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969BDCB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8A2E43F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5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C1B1404" w14:textId="77777777" w:rsidR="008000C7" w:rsidRPr="005326E3" w:rsidRDefault="008000C7" w:rsidP="00FB5860">
            <w:pPr>
              <w:keepNext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26E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523FD88C" w14:textId="77777777" w:rsidR="008000C7" w:rsidRPr="00D7339C" w:rsidRDefault="008000C7" w:rsidP="008000C7">
      <w:pPr>
        <w:keepNext/>
        <w:keepLines/>
        <w:spacing w:before="200" w:after="0" w:line="24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283E6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Spearman correlations were used to assess convergent validity. EQ-5D-5L, EuroQol-5 Dimensions-5 Levels; GH-VAS, General Health Visual Analogue Scale.</w:t>
      </w:r>
    </w:p>
    <w:p w14:paraId="7663583C" w14:textId="55EE799B" w:rsidR="008000C7" w:rsidRPr="005326E3" w:rsidRDefault="008000C7" w:rsidP="008000C7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sectPr w:rsidR="008000C7" w:rsidRPr="005326E3" w:rsidSect="008000C7">
      <w:headerReference w:type="default" r:id="rId8"/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000C7" w14:paraId="636F4BBF" w14:textId="77777777" w:rsidTr="00313E9A">
      <w:trPr>
        <w:trHeight w:val="300"/>
      </w:trPr>
      <w:tc>
        <w:tcPr>
          <w:tcW w:w="3005" w:type="dxa"/>
        </w:tcPr>
        <w:p w14:paraId="50662C4B" w14:textId="77777777" w:rsidR="008000C7" w:rsidRDefault="008000C7" w:rsidP="00313E9A">
          <w:pPr>
            <w:pStyle w:val="En-tte"/>
            <w:ind w:left="-115"/>
          </w:pPr>
        </w:p>
      </w:tc>
      <w:tc>
        <w:tcPr>
          <w:tcW w:w="3005" w:type="dxa"/>
        </w:tcPr>
        <w:p w14:paraId="7ABE231E" w14:textId="77777777" w:rsidR="008000C7" w:rsidRDefault="008000C7" w:rsidP="00313E9A">
          <w:pPr>
            <w:pStyle w:val="En-tte"/>
            <w:jc w:val="center"/>
          </w:pPr>
        </w:p>
      </w:tc>
      <w:tc>
        <w:tcPr>
          <w:tcW w:w="3005" w:type="dxa"/>
        </w:tcPr>
        <w:p w14:paraId="6B5628FC" w14:textId="77777777" w:rsidR="008000C7" w:rsidRDefault="008000C7" w:rsidP="00313E9A">
          <w:pPr>
            <w:pStyle w:val="En-tte"/>
            <w:ind w:right="-115"/>
            <w:jc w:val="right"/>
          </w:pPr>
        </w:p>
      </w:tc>
    </w:tr>
  </w:tbl>
  <w:p w14:paraId="3FB9D67F" w14:textId="77777777" w:rsidR="008000C7" w:rsidRDefault="008000C7" w:rsidP="00313E9A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000C7" w14:paraId="5A6F36E9" w14:textId="77777777" w:rsidTr="00313E9A">
      <w:trPr>
        <w:trHeight w:val="300"/>
      </w:trPr>
      <w:tc>
        <w:tcPr>
          <w:tcW w:w="3005" w:type="dxa"/>
        </w:tcPr>
        <w:p w14:paraId="2956F12B" w14:textId="77777777" w:rsidR="008000C7" w:rsidRDefault="008000C7" w:rsidP="00313E9A">
          <w:pPr>
            <w:pStyle w:val="En-tte"/>
            <w:ind w:left="-115"/>
          </w:pPr>
        </w:p>
      </w:tc>
      <w:tc>
        <w:tcPr>
          <w:tcW w:w="3005" w:type="dxa"/>
        </w:tcPr>
        <w:p w14:paraId="076EB53F" w14:textId="77777777" w:rsidR="008000C7" w:rsidRDefault="008000C7" w:rsidP="00313E9A">
          <w:pPr>
            <w:pStyle w:val="En-tte"/>
            <w:jc w:val="center"/>
          </w:pPr>
        </w:p>
      </w:tc>
      <w:tc>
        <w:tcPr>
          <w:tcW w:w="3005" w:type="dxa"/>
        </w:tcPr>
        <w:p w14:paraId="3D2BF553" w14:textId="77777777" w:rsidR="008000C7" w:rsidRDefault="008000C7" w:rsidP="00313E9A">
          <w:pPr>
            <w:pStyle w:val="En-tte"/>
            <w:ind w:right="-115"/>
            <w:jc w:val="right"/>
          </w:pPr>
        </w:p>
      </w:tc>
    </w:tr>
  </w:tbl>
  <w:p w14:paraId="779A669A" w14:textId="77777777" w:rsidR="008000C7" w:rsidRDefault="008000C7" w:rsidP="00313E9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13916"/>
    <w:multiLevelType w:val="hybridMultilevel"/>
    <w:tmpl w:val="37725E7E"/>
    <w:lvl w:ilvl="0" w:tplc="A14A10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7035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34EE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EA11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9449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B4EE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AEE7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FC63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2FD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E19DA"/>
    <w:multiLevelType w:val="multilevel"/>
    <w:tmpl w:val="E730D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FE1169"/>
    <w:multiLevelType w:val="hybridMultilevel"/>
    <w:tmpl w:val="FF7E203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577C50"/>
    <w:multiLevelType w:val="hybridMultilevel"/>
    <w:tmpl w:val="DE8676FC"/>
    <w:lvl w:ilvl="0" w:tplc="FFA857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B80F7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3369E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4147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004CE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53417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AFC70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1ED5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EC0B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570E74A1"/>
    <w:multiLevelType w:val="hybridMultilevel"/>
    <w:tmpl w:val="7E561BA4"/>
    <w:lvl w:ilvl="0" w:tplc="DE3E8CC8">
      <w:start w:val="1"/>
      <w:numFmt w:val="decimal"/>
      <w:lvlText w:val="%1."/>
      <w:lvlJc w:val="left"/>
      <w:pPr>
        <w:ind w:left="360" w:hanging="360"/>
      </w:pPr>
      <w:rPr>
        <w:rFonts w:hint="default"/>
        <w:lang w:val="it-I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C34915"/>
    <w:multiLevelType w:val="hybridMultilevel"/>
    <w:tmpl w:val="E1181680"/>
    <w:lvl w:ilvl="0" w:tplc="ED72CBCC">
      <w:numFmt w:val="bullet"/>
      <w:lvlText w:val="•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0273629">
    <w:abstractNumId w:val="0"/>
  </w:num>
  <w:num w:numId="2" w16cid:durableId="256646290">
    <w:abstractNumId w:val="4"/>
  </w:num>
  <w:num w:numId="3" w16cid:durableId="1575311111">
    <w:abstractNumId w:val="3"/>
  </w:num>
  <w:num w:numId="4" w16cid:durableId="519585830">
    <w:abstractNumId w:val="2"/>
  </w:num>
  <w:num w:numId="5" w16cid:durableId="610208480">
    <w:abstractNumId w:val="5"/>
  </w:num>
  <w:num w:numId="6" w16cid:durableId="318553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0C7"/>
    <w:rsid w:val="00370F2D"/>
    <w:rsid w:val="008000C7"/>
    <w:rsid w:val="0092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537871"/>
  <w15:chartTrackingRefBased/>
  <w15:docId w15:val="{0B21F4BC-0EEA-46AD-B303-F13D2F6F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0C7"/>
    <w:pPr>
      <w:spacing w:line="279" w:lineRule="auto"/>
    </w:pPr>
    <w:rPr>
      <w:kern w:val="0"/>
      <w:lang w:val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000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000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000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000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000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000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000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000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000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000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000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000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8000C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000C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000C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000C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000C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000C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000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00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000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000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000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000C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000C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000C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000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000C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000C7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8000C7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enhypertexte">
    <w:name w:val="Hyperlink"/>
    <w:basedOn w:val="Policepardfaut"/>
    <w:uiPriority w:val="99"/>
    <w:unhideWhenUsed/>
    <w:rsid w:val="008000C7"/>
    <w:rPr>
      <w:color w:val="467886"/>
      <w:u w:val="single"/>
    </w:rPr>
  </w:style>
  <w:style w:type="paragraph" w:customStyle="1" w:styleId="FirstParagraph">
    <w:name w:val="First Paragraph"/>
    <w:basedOn w:val="Normal"/>
    <w:uiPriority w:val="1"/>
    <w:qFormat/>
    <w:rsid w:val="008000C7"/>
    <w:pPr>
      <w:spacing w:before="180" w:after="180"/>
    </w:pPr>
    <w:rPr>
      <w:rFonts w:eastAsiaTheme="minorEastAsia"/>
    </w:rPr>
  </w:style>
  <w:style w:type="character" w:customStyle="1" w:styleId="normaltextrun">
    <w:name w:val="normaltextrun"/>
    <w:basedOn w:val="Policepardfaut"/>
    <w:rsid w:val="008000C7"/>
    <w:rPr>
      <w:rFonts w:asciiTheme="minorHAnsi" w:eastAsiaTheme="minorEastAsia" w:hAnsiTheme="minorHAnsi" w:cstheme="minorBidi"/>
      <w:sz w:val="24"/>
      <w:szCs w:val="24"/>
    </w:rPr>
  </w:style>
  <w:style w:type="character" w:customStyle="1" w:styleId="eop">
    <w:name w:val="eop"/>
    <w:basedOn w:val="Policepardfaut"/>
    <w:rsid w:val="008000C7"/>
    <w:rPr>
      <w:rFonts w:asciiTheme="minorHAnsi" w:eastAsiaTheme="minorEastAsia" w:hAnsiTheme="minorHAnsi" w:cstheme="minorBidi"/>
      <w:sz w:val="24"/>
      <w:szCs w:val="24"/>
    </w:rPr>
  </w:style>
  <w:style w:type="character" w:customStyle="1" w:styleId="NormalTok">
    <w:name w:val="NormalTok"/>
    <w:basedOn w:val="Policepardfaut"/>
    <w:uiPriority w:val="1"/>
    <w:rsid w:val="008000C7"/>
    <w:rPr>
      <w:rFonts w:asciiTheme="minorHAnsi" w:eastAsiaTheme="minorEastAsia" w:hAnsiTheme="minorHAnsi" w:cstheme="minorBidi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8000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00C7"/>
    <w:rPr>
      <w:kern w:val="0"/>
      <w:lang w:val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8000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00C7"/>
    <w:rPr>
      <w:kern w:val="0"/>
      <w:lang w:val="fr-FR"/>
      <w14:ligatures w14:val="none"/>
    </w:rPr>
  </w:style>
  <w:style w:type="table" w:styleId="Tableausimple2">
    <w:name w:val="Plain Table 2"/>
    <w:basedOn w:val="TableauNormal"/>
    <w:uiPriority w:val="42"/>
    <w:rsid w:val="008000C7"/>
    <w:pPr>
      <w:spacing w:after="0" w:line="240" w:lineRule="auto"/>
    </w:pPr>
    <w:rPr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8000C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000C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000C7"/>
    <w:rPr>
      <w:kern w:val="0"/>
      <w:sz w:val="20"/>
      <w:szCs w:val="20"/>
      <w:lang w:val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000C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000C7"/>
    <w:rPr>
      <w:b/>
      <w:bCs/>
      <w:kern w:val="0"/>
      <w:sz w:val="20"/>
      <w:szCs w:val="20"/>
      <w:lang w:val="fr-FR"/>
      <w14:ligatures w14:val="none"/>
    </w:rPr>
  </w:style>
  <w:style w:type="paragraph" w:styleId="Rvision">
    <w:name w:val="Revision"/>
    <w:hidden/>
    <w:uiPriority w:val="99"/>
    <w:semiHidden/>
    <w:rsid w:val="008000C7"/>
    <w:pPr>
      <w:spacing w:after="0" w:line="240" w:lineRule="auto"/>
    </w:pPr>
    <w:rPr>
      <w:kern w:val="0"/>
      <w:lang w:val="fr-FR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8000C7"/>
    <w:pPr>
      <w:tabs>
        <w:tab w:val="left" w:pos="384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8000C7"/>
    <w:rPr>
      <w:rFonts w:ascii="Times New Roman" w:hAnsi="Times New Roman" w:cs="Times New Roman"/>
    </w:rPr>
  </w:style>
  <w:style w:type="character" w:customStyle="1" w:styleId="gntyacmbo3b">
    <w:name w:val="gntyacmbo3b"/>
    <w:basedOn w:val="Policepardfaut"/>
    <w:rsid w:val="008000C7"/>
  </w:style>
  <w:style w:type="character" w:styleId="Mentionnonrsolue">
    <w:name w:val="Unresolved Mention"/>
    <w:basedOn w:val="Policepardfaut"/>
    <w:uiPriority w:val="99"/>
    <w:semiHidden/>
    <w:unhideWhenUsed/>
    <w:rsid w:val="008000C7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800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EA5B0BEB021C42A1D79B0D061C1D26" ma:contentTypeVersion="10" ma:contentTypeDescription="Crée un document." ma:contentTypeScope="" ma:versionID="199007f3efbb4777eaf2f861ca661ca4">
  <xsd:schema xmlns:xsd="http://www.w3.org/2001/XMLSchema" xmlns:xs="http://www.w3.org/2001/XMLSchema" xmlns:p="http://schemas.microsoft.com/office/2006/metadata/properties" xmlns:ns2="30b7a2ce-8478-4c90-bb71-6bb55cb4699d" xmlns:ns3="a6488111-998e-4741-93ba-00a200ba120e" targetNamespace="http://schemas.microsoft.com/office/2006/metadata/properties" ma:root="true" ma:fieldsID="29a82268fafa118607249c624301e014" ns2:_="" ns3:_="">
    <xsd:import namespace="30b7a2ce-8478-4c90-bb71-6bb55cb4699d"/>
    <xsd:import namespace="a6488111-998e-4741-93ba-00a200ba12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b7a2ce-8478-4c90-bb71-6bb55cb469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e5965820-1b97-4994-ad5a-2b1f2cea3f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88111-998e-4741-93ba-00a200ba120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b8c4b74-a98e-4ae1-b761-76c58a973e0d}" ma:internalName="TaxCatchAll" ma:showField="CatchAllData" ma:web="a6488111-998e-4741-93ba-00a200ba12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6488111-998e-4741-93ba-00a200ba120e"/>
    <lcf76f155ced4ddcb4097134ff3c332f xmlns="30b7a2ce-8478-4c90-bb71-6bb55cb4699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1EA7703-C2C6-460A-9EA1-F78EFE8D70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b7a2ce-8478-4c90-bb71-6bb55cb4699d"/>
    <ds:schemaRef ds:uri="a6488111-998e-4741-93ba-00a200ba12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20D607-E1A3-4486-9386-C83205F6E7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1739A5-9901-4518-A52A-0FBBE9167BC0}">
  <ds:schemaRefs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a6488111-998e-4741-93ba-00a200ba120e"/>
    <ds:schemaRef ds:uri="30b7a2ce-8478-4c90-bb71-6bb55cb4699d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08</Characters>
  <Application>Microsoft Office Word</Application>
  <DocSecurity>0</DocSecurity>
  <Lines>13</Lines>
  <Paragraphs>3</Paragraphs>
  <ScaleCrop>false</ScaleCrop>
  <Company>Haute école de santé de Genève // HES-SO Genève</Company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tta Emilienne</dc:creator>
  <cp:keywords/>
  <dc:description/>
  <cp:lastModifiedBy>Celetta Emilienne</cp:lastModifiedBy>
  <cp:revision>1</cp:revision>
  <dcterms:created xsi:type="dcterms:W3CDTF">2026-06-02T14:47:00Z</dcterms:created>
  <dcterms:modified xsi:type="dcterms:W3CDTF">2026-06-02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EA5B0BEB021C42A1D79B0D061C1D26</vt:lpwstr>
  </property>
</Properties>
</file>